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131" w:rsidRPr="004D7138" w:rsidRDefault="00681033" w:rsidP="004D7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30C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07B2">
        <w:rPr>
          <w:rFonts w:ascii="Times New Roman" w:hAnsi="Times New Roman" w:cs="Times New Roman"/>
          <w:b/>
          <w:sz w:val="24"/>
          <w:szCs w:val="24"/>
        </w:rPr>
        <w:t>2</w:t>
      </w:r>
      <w:r w:rsidR="005776D6" w:rsidRPr="004D7138">
        <w:rPr>
          <w:rFonts w:ascii="Times New Roman" w:hAnsi="Times New Roman" w:cs="Times New Roman"/>
          <w:b/>
          <w:sz w:val="24"/>
          <w:szCs w:val="24"/>
        </w:rPr>
        <w:t>:</w:t>
      </w:r>
      <w:r w:rsidR="005776D6" w:rsidRPr="004D713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89564442"/>
      <w:r w:rsidR="00F86131" w:rsidRPr="004D7138">
        <w:rPr>
          <w:rFonts w:ascii="Times New Roman" w:hAnsi="Times New Roman" w:cs="Times New Roman"/>
          <w:sz w:val="24"/>
          <w:szCs w:val="24"/>
        </w:rPr>
        <w:t>Predictive individual, clinical, treatment</w:t>
      </w:r>
      <w:r w:rsidR="00504009" w:rsidRPr="004D7138">
        <w:rPr>
          <w:rFonts w:ascii="Times New Roman" w:hAnsi="Times New Roman" w:cs="Times New Roman"/>
          <w:sz w:val="24"/>
          <w:szCs w:val="24"/>
        </w:rPr>
        <w:t>-</w:t>
      </w:r>
      <w:r w:rsidR="00F86131" w:rsidRPr="004D7138">
        <w:rPr>
          <w:rFonts w:ascii="Times New Roman" w:hAnsi="Times New Roman" w:cs="Times New Roman"/>
          <w:sz w:val="24"/>
          <w:szCs w:val="24"/>
        </w:rPr>
        <w:t xml:space="preserve"> and comorbidities-associated factors for the psychological traits of the IIP-D inventory</w:t>
      </w:r>
    </w:p>
    <w:bookmarkEnd w:id="1"/>
    <w:p w:rsidR="005776D6" w:rsidRPr="004D7138" w:rsidRDefault="005776D6" w:rsidP="004D7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747"/>
        <w:gridCol w:w="2404"/>
        <w:gridCol w:w="2427"/>
        <w:gridCol w:w="1890"/>
      </w:tblGrid>
      <w:tr w:rsidR="0004760A" w:rsidRPr="004D7138" w:rsidTr="00780D80">
        <w:tc>
          <w:tcPr>
            <w:tcW w:w="2747" w:type="dxa"/>
          </w:tcPr>
          <w:p w:rsidR="0004760A" w:rsidRPr="004D7138" w:rsidRDefault="0004760A" w:rsidP="004D7138">
            <w:pPr>
              <w:pStyle w:val="BodyText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21" w:type="dxa"/>
            <w:gridSpan w:val="3"/>
          </w:tcPr>
          <w:p w:rsidR="0004760A" w:rsidRPr="004D7138" w:rsidRDefault="0004760A" w:rsidP="004D7138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D7138">
              <w:rPr>
                <w:rFonts w:ascii="Times New Roman" w:hAnsi="Times New Roman" w:cs="Times New Roman"/>
                <w:b/>
              </w:rPr>
              <w:t>Multivariate analysis</w:t>
            </w:r>
          </w:p>
        </w:tc>
      </w:tr>
      <w:tr w:rsidR="0004760A" w:rsidRPr="004D7138" w:rsidTr="00780D80">
        <w:tc>
          <w:tcPr>
            <w:tcW w:w="2747" w:type="dxa"/>
          </w:tcPr>
          <w:p w:rsidR="0004760A" w:rsidRPr="004D7138" w:rsidRDefault="00F95A7A" w:rsidP="004D7138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4D7138">
              <w:rPr>
                <w:rFonts w:ascii="Times New Roman" w:hAnsi="Times New Roman" w:cs="Times New Roman"/>
                <w:b/>
                <w:i/>
              </w:rPr>
              <w:t>Domineering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p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1 - 0.0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2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35AF5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7 - 0.29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1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7 - 0.3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7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5 - 0.4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0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1 - 0.1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52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8 - 0.6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1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5 - 0.35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2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3 - 0.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6 - 0.1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2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58 - 0.09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5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2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65 - 0.18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6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hrosi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3 - 0.2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99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95A7A" w:rsidP="004D7138">
            <w:pPr>
              <w:pStyle w:val="TableContents"/>
              <w:rPr>
                <w:rFonts w:ascii="Times New Roman" w:hAnsi="Times New Roman" w:cs="Times New Roman"/>
                <w:b/>
                <w:i/>
              </w:rPr>
            </w:pPr>
            <w:r w:rsidRPr="004D7138">
              <w:rPr>
                <w:rFonts w:ascii="Times New Roman" w:hAnsi="Times New Roman" w:cs="Times New Roman"/>
                <w:b/>
                <w:i/>
              </w:rPr>
              <w:t>Vindictive</w:t>
            </w:r>
            <w:r w:rsidR="0004760A" w:rsidRPr="004D7138">
              <w:rPr>
                <w:rFonts w:ascii="Times New Roman" w:hAnsi="Times New Roman" w:cs="Times New Roman"/>
                <w:b/>
                <w:i/>
              </w:rPr>
              <w:t>/competing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p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01 - 0.0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83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35AF5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1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03 - 0.3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10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22 - 0.2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97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0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23 - 0.35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67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1 - 0.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31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22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09 - 0.5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16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16 - 0.2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64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1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16 - 0.4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351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-0.0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31 - 0.1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41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12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17 - 0.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41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-0.2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57 - 0.1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231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hrosi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2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0 - 0.39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95A7A" w:rsidP="004D7138">
            <w:pPr>
              <w:pStyle w:val="TableContents"/>
              <w:rPr>
                <w:rFonts w:ascii="Times New Roman" w:hAnsi="Times New Roman" w:cs="Times New Roman"/>
                <w:b/>
                <w:i/>
              </w:rPr>
            </w:pPr>
            <w:r w:rsidRPr="004D7138">
              <w:rPr>
                <w:rFonts w:ascii="Times New Roman" w:hAnsi="Times New Roman" w:cs="Times New Roman"/>
                <w:b/>
                <w:i/>
              </w:rPr>
              <w:t>Cold/d</w:t>
            </w:r>
            <w:r w:rsidR="0004760A" w:rsidRPr="004D7138">
              <w:rPr>
                <w:rFonts w:ascii="Times New Roman" w:hAnsi="Times New Roman" w:cs="Times New Roman"/>
                <w:b/>
                <w:i/>
              </w:rPr>
              <w:t>enying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p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0 - 0.0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0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35AF5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4 - 0.4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9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2 - 0.4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5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4 - 0.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2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9 - 0.4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0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1 - 0.5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3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2 - 0.1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8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1 - 0.48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6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8 - 0.19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9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2 - 0.3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71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78 - 0.1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5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hrosi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0.04 - 0.54) </w:t>
            </w:r>
          </w:p>
        </w:tc>
        <w:tc>
          <w:tcPr>
            <w:tcW w:w="1890" w:type="dxa"/>
            <w:vAlign w:val="center"/>
          </w:tcPr>
          <w:p w:rsidR="0004760A" w:rsidRPr="004D7138" w:rsidRDefault="000D2471" w:rsidP="004D7138">
            <w:pPr>
              <w:pStyle w:val="TableContents"/>
              <w:rPr>
                <w:rFonts w:ascii="Times New Roman" w:hAnsi="Times New Roman" w:cs="Times New Roman"/>
                <w:color w:val="FF0000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95A7A" w:rsidP="004D7138">
            <w:pPr>
              <w:pStyle w:val="TableContents"/>
              <w:rPr>
                <w:rFonts w:ascii="Times New Roman" w:hAnsi="Times New Roman" w:cs="Times New Roman"/>
                <w:b/>
                <w:i/>
              </w:rPr>
            </w:pPr>
            <w:r w:rsidRPr="004D7138">
              <w:rPr>
                <w:rFonts w:ascii="Times New Roman" w:hAnsi="Times New Roman" w:cs="Times New Roman"/>
                <w:b/>
                <w:i/>
              </w:rPr>
              <w:t>Introvert</w:t>
            </w:r>
            <w:r w:rsidR="00DD440B" w:rsidRPr="004D7138">
              <w:rPr>
                <w:rFonts w:ascii="Times New Roman" w:hAnsi="Times New Roman" w:cs="Times New Roman"/>
                <w:b/>
                <w:i/>
              </w:rPr>
              <w:t>ed</w:t>
            </w:r>
            <w:r w:rsidRPr="004D7138">
              <w:rPr>
                <w:rFonts w:ascii="Times New Roman" w:hAnsi="Times New Roman" w:cs="Times New Roman"/>
                <w:b/>
                <w:i/>
              </w:rPr>
              <w:t>/socially avoidant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p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lastRenderedPageBreak/>
              <w:t xml:space="preserve">Age (years)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1 - 0.0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5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35AF5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 - 0.4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2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8 - 0.5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4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2 - 0.5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0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7 - 0.3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3 - 0.5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8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9 - 0.1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3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 - 0.4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93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5 - 0.2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1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5 - 0.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9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28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74 - 0.19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4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0.04 - 0.5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22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95A7A" w:rsidP="004D7138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on-assertive</w:t>
            </w:r>
            <w:r w:rsidR="0004760A" w:rsidRPr="004D713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/ insecure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p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01 - 0.0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45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35AF5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 - 0.2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9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7 - 0.5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3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3 - 0.5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3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8 - 0.4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61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2 - 0.4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97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5 - 0.3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2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2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68 - 0.15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1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1 - 0.29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93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5 - 0.3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57 - 0.38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9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8 - 0.45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6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95A7A" w:rsidP="004D7138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xploitable/permissive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p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1 - 0.0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56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35AF5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3 - 0.1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3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2 - 0.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27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2 - 0.4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52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6 - 0.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9 - 0.2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6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9 - 0.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5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6 - 0.2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54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 - 0.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0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9 - 0.3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1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4 - 0.3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5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 - 0.2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4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95A7A" w:rsidP="004D7138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urturant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p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0 - 0.0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191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35AF5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31 - 0.1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34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14 - 0.3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41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21 - 0.39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56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04 - 0.38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11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highlight w:val="yellow"/>
              </w:rPr>
            </w:pPr>
            <w:r w:rsidRPr="004D7138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66 - 0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06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lastRenderedPageBreak/>
              <w:t xml:space="preserve">Pituitary insufficie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39 - 0.0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14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42 - 0.2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57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24 - 0.2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92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4 - 0.19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48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28 - 0.4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62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-0.17 - 0.2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71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95A7A" w:rsidP="004D7138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</w:t>
            </w:r>
            <w:r w:rsidR="0004760A" w:rsidRPr="004D713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trusive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p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1 - 0.0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5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35AF5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8 - 0.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5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 - 0.35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0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8 - 0.4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9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1 - 0.28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74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6 - 0.4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9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 - 0.3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77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34 - 0.4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51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1 - 0.3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5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8 - 0.2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4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8 - 0.3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03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1 - 0.2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838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IP D total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Heading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p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(0 - 0.01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0.38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F35AF5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2 - 0.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3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6 - 0.32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7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3 - 0.34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38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5 - 0.28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7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1 - 0.3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15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18 - 0.1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92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6 - 0.25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962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1 - 0.16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779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06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29 - 0.1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626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-0.12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41 - 0.17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411 </w:t>
            </w:r>
          </w:p>
        </w:tc>
      </w:tr>
      <w:tr w:rsidR="0004760A" w:rsidRPr="004D7138" w:rsidTr="00780D80">
        <w:tc>
          <w:tcPr>
            <w:tcW w:w="274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4D7138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404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2427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(-0.03 - 0.28) </w:t>
            </w:r>
          </w:p>
        </w:tc>
        <w:tc>
          <w:tcPr>
            <w:tcW w:w="1890" w:type="dxa"/>
            <w:vAlign w:val="center"/>
          </w:tcPr>
          <w:p w:rsidR="0004760A" w:rsidRPr="004D7138" w:rsidRDefault="0004760A" w:rsidP="004D7138">
            <w:pPr>
              <w:pStyle w:val="TableContents"/>
              <w:rPr>
                <w:rFonts w:ascii="Times New Roman" w:hAnsi="Times New Roman" w:cs="Times New Roman"/>
              </w:rPr>
            </w:pPr>
            <w:r w:rsidRPr="004D7138">
              <w:rPr>
                <w:rFonts w:ascii="Times New Roman" w:hAnsi="Times New Roman" w:cs="Times New Roman"/>
              </w:rPr>
              <w:t xml:space="preserve">0.123 </w:t>
            </w:r>
          </w:p>
        </w:tc>
      </w:tr>
    </w:tbl>
    <w:p w:rsidR="005776D6" w:rsidRPr="004D7138" w:rsidRDefault="005776D6" w:rsidP="004D7138">
      <w:pPr>
        <w:pStyle w:val="BodyText"/>
        <w:spacing w:after="0" w:line="240" w:lineRule="auto"/>
        <w:rPr>
          <w:rFonts w:ascii="Times New Roman" w:hAnsi="Times New Roman" w:cs="Times New Roman"/>
        </w:rPr>
      </w:pPr>
    </w:p>
    <w:p w:rsidR="005776D6" w:rsidRPr="004D7138" w:rsidRDefault="005776D6" w:rsidP="004D7138">
      <w:pPr>
        <w:pStyle w:val="Heading3"/>
        <w:spacing w:before="0"/>
        <w:ind w:left="720"/>
        <w:rPr>
          <w:rFonts w:ascii="Times New Roman" w:hAnsi="Times New Roman" w:cs="Times New Roman"/>
          <w:sz w:val="24"/>
          <w:szCs w:val="24"/>
        </w:rPr>
      </w:pPr>
      <w:bookmarkStart w:id="2" w:name="__RefHeading___Toc3373_2127077104"/>
      <w:bookmarkStart w:id="3" w:name="__RefHeading___Toc3379_2127077104"/>
      <w:bookmarkStart w:id="4" w:name="__RefHeading___Toc3385_2127077104"/>
      <w:bookmarkStart w:id="5" w:name="__RefHeading___Toc3391_2127077104"/>
      <w:bookmarkStart w:id="6" w:name="__RefHeading___Toc3397_2127077104"/>
      <w:bookmarkStart w:id="7" w:name="__RefHeading___Toc3403_2127077104"/>
      <w:bookmarkStart w:id="8" w:name="__RefHeading___Toc3409_2127077104"/>
      <w:bookmarkEnd w:id="2"/>
      <w:bookmarkEnd w:id="3"/>
      <w:bookmarkEnd w:id="4"/>
      <w:bookmarkEnd w:id="5"/>
      <w:bookmarkEnd w:id="6"/>
      <w:bookmarkEnd w:id="7"/>
      <w:bookmarkEnd w:id="8"/>
    </w:p>
    <w:p w:rsidR="00F86131" w:rsidRPr="004D7138" w:rsidRDefault="00B978F4" w:rsidP="004D7138">
      <w:pPr>
        <w:pStyle w:val="BodyText"/>
        <w:spacing w:after="0" w:line="240" w:lineRule="auto"/>
        <w:rPr>
          <w:rFonts w:ascii="Times New Roman" w:hAnsi="Times New Roman" w:cs="Times New Roman"/>
        </w:rPr>
      </w:pPr>
      <w:bookmarkStart w:id="9" w:name="_Hlk493623087"/>
      <w:r w:rsidRPr="004D7138">
        <w:rPr>
          <w:rFonts w:ascii="Times New Roman" w:hAnsi="Times New Roman" w:cs="Times New Roman"/>
        </w:rPr>
        <w:t>B – increase or decrease of the dependent variable mean</w:t>
      </w:r>
      <w:r w:rsidR="00F86131" w:rsidRPr="004D7138">
        <w:rPr>
          <w:rFonts w:ascii="Times New Roman" w:hAnsi="Times New Roman" w:cs="Times New Roman"/>
        </w:rPr>
        <w:t>; 95% CI- 95% confidence interval</w:t>
      </w:r>
    </w:p>
    <w:bookmarkEnd w:id="9"/>
    <w:p w:rsidR="005776D6" w:rsidRPr="004D7138" w:rsidRDefault="005776D6" w:rsidP="004D71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:rsidR="00B54AC8" w:rsidRPr="004D7138" w:rsidRDefault="00B54AC8" w:rsidP="004D7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54AC8" w:rsidRPr="004D7138" w:rsidSect="00047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Noto Sans CJK SC Regular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5776D6"/>
    <w:rsid w:val="00020739"/>
    <w:rsid w:val="0004760A"/>
    <w:rsid w:val="000D2471"/>
    <w:rsid w:val="00112A62"/>
    <w:rsid w:val="001135FF"/>
    <w:rsid w:val="00113AA6"/>
    <w:rsid w:val="0015428C"/>
    <w:rsid w:val="00205D6E"/>
    <w:rsid w:val="00216855"/>
    <w:rsid w:val="00227F73"/>
    <w:rsid w:val="00365052"/>
    <w:rsid w:val="00373504"/>
    <w:rsid w:val="00394C8B"/>
    <w:rsid w:val="003971B6"/>
    <w:rsid w:val="003A5876"/>
    <w:rsid w:val="003B735B"/>
    <w:rsid w:val="00444D2C"/>
    <w:rsid w:val="004636AA"/>
    <w:rsid w:val="004D7138"/>
    <w:rsid w:val="00504009"/>
    <w:rsid w:val="005776D6"/>
    <w:rsid w:val="005967BE"/>
    <w:rsid w:val="005D22C2"/>
    <w:rsid w:val="005F734C"/>
    <w:rsid w:val="00614771"/>
    <w:rsid w:val="00650AE7"/>
    <w:rsid w:val="00681033"/>
    <w:rsid w:val="00757DE2"/>
    <w:rsid w:val="00780D80"/>
    <w:rsid w:val="00805422"/>
    <w:rsid w:val="00817C08"/>
    <w:rsid w:val="00851EB3"/>
    <w:rsid w:val="008C1566"/>
    <w:rsid w:val="009504C1"/>
    <w:rsid w:val="009B7FAD"/>
    <w:rsid w:val="009C3903"/>
    <w:rsid w:val="00A107B2"/>
    <w:rsid w:val="00A94D06"/>
    <w:rsid w:val="00AA72CA"/>
    <w:rsid w:val="00B30CEC"/>
    <w:rsid w:val="00B54AC8"/>
    <w:rsid w:val="00B93CC1"/>
    <w:rsid w:val="00B978F4"/>
    <w:rsid w:val="00BB3743"/>
    <w:rsid w:val="00BE49E0"/>
    <w:rsid w:val="00C86907"/>
    <w:rsid w:val="00CD6251"/>
    <w:rsid w:val="00CE0E2C"/>
    <w:rsid w:val="00DD440B"/>
    <w:rsid w:val="00E06F30"/>
    <w:rsid w:val="00E60D18"/>
    <w:rsid w:val="00EC13A0"/>
    <w:rsid w:val="00EC2DB8"/>
    <w:rsid w:val="00EC7CD2"/>
    <w:rsid w:val="00F35AF5"/>
    <w:rsid w:val="00F86131"/>
    <w:rsid w:val="00F95A7A"/>
    <w:rsid w:val="00FE0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6D6"/>
    <w:pPr>
      <w:spacing w:after="160" w:line="259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qFormat/>
    <w:rsid w:val="00FE086C"/>
    <w:pPr>
      <w:keepNext/>
      <w:keepLines/>
      <w:widowControl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FE086C"/>
    <w:pPr>
      <w:keepNext/>
      <w:keepLines/>
      <w:widowControl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E086C"/>
    <w:pPr>
      <w:keepNext/>
      <w:keepLines/>
      <w:widowControl w:val="0"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FE086C"/>
    <w:pPr>
      <w:keepNext/>
      <w:keepLines/>
      <w:widowControl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E086C"/>
    <w:pPr>
      <w:keepNext/>
      <w:keepLines/>
      <w:widowControl w:val="0"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086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FE086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FE086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FE08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E08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E08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E086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E086C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E086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086C"/>
    <w:pPr>
      <w:widowControl w:val="0"/>
      <w:spacing w:after="0" w:line="240" w:lineRule="auto"/>
    </w:pPr>
    <w:rPr>
      <w:rFonts w:ascii="Arial Unicode MS" w:eastAsia="Arial Unicode MS" w:hAnsi="Arial Unicode MS" w:cs="Arial Unicode MS"/>
      <w:b/>
      <w:bCs/>
      <w:color w:val="5B9BD5" w:themeColor="accent1"/>
      <w:sz w:val="18"/>
      <w:szCs w:val="18"/>
      <w:lang w:val="ro-RO" w:eastAsia="ro-RO" w:bidi="ro-RO"/>
    </w:rPr>
  </w:style>
  <w:style w:type="paragraph" w:styleId="Title">
    <w:name w:val="Title"/>
    <w:basedOn w:val="Normal"/>
    <w:next w:val="Normal"/>
    <w:link w:val="TitleChar"/>
    <w:uiPriority w:val="10"/>
    <w:qFormat/>
    <w:rsid w:val="00FE086C"/>
    <w:pPr>
      <w:widowControl w:val="0"/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086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86C"/>
    <w:pPr>
      <w:widowControl w:val="0"/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086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E086C"/>
    <w:rPr>
      <w:b/>
      <w:bCs/>
    </w:rPr>
  </w:style>
  <w:style w:type="character" w:styleId="Emphasis">
    <w:name w:val="Emphasis"/>
    <w:basedOn w:val="DefaultParagraphFont"/>
    <w:uiPriority w:val="20"/>
    <w:qFormat/>
    <w:rsid w:val="00FE086C"/>
    <w:rPr>
      <w:i/>
      <w:iCs/>
    </w:rPr>
  </w:style>
  <w:style w:type="paragraph" w:styleId="NoSpacing">
    <w:name w:val="No Spacing"/>
    <w:uiPriority w:val="1"/>
    <w:qFormat/>
    <w:rsid w:val="00FE08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086C"/>
    <w:pPr>
      <w:widowControl w:val="0"/>
      <w:spacing w:after="0" w:line="240" w:lineRule="auto"/>
      <w:ind w:left="720"/>
      <w:contextualSpacing/>
    </w:pPr>
    <w:rPr>
      <w:rFonts w:ascii="Arial Unicode MS" w:eastAsia="Arial Unicode MS" w:hAnsi="Arial Unicode MS" w:cs="Arial Unicode MS"/>
      <w:color w:val="000000"/>
      <w:sz w:val="24"/>
      <w:szCs w:val="24"/>
      <w:lang w:val="ro-RO" w:eastAsia="ro-RO" w:bidi="ro-RO"/>
    </w:rPr>
  </w:style>
  <w:style w:type="paragraph" w:styleId="Quote">
    <w:name w:val="Quote"/>
    <w:basedOn w:val="Normal"/>
    <w:next w:val="Normal"/>
    <w:link w:val="QuoteChar"/>
    <w:uiPriority w:val="29"/>
    <w:qFormat/>
    <w:rsid w:val="00FE086C"/>
    <w:pPr>
      <w:widowControl w:val="0"/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E086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86C"/>
    <w:pPr>
      <w:widowControl w:val="0"/>
      <w:pBdr>
        <w:bottom w:val="single" w:sz="4" w:space="4" w:color="5B9BD5" w:themeColor="accent1"/>
      </w:pBdr>
      <w:spacing w:before="200" w:after="280" w:line="240" w:lineRule="auto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86C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E086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E086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E086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E086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E086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086C"/>
    <w:pPr>
      <w:outlineLvl w:val="9"/>
    </w:pPr>
    <w:rPr>
      <w:lang w:val="ro-RO" w:eastAsia="ro-RO" w:bidi="ro-RO"/>
    </w:rPr>
  </w:style>
  <w:style w:type="table" w:styleId="TableGrid">
    <w:name w:val="Table Grid"/>
    <w:basedOn w:val="TableNormal"/>
    <w:uiPriority w:val="39"/>
    <w:rsid w:val="005776D6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7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6D6"/>
    <w:rPr>
      <w:rFonts w:ascii="Segoe UI" w:hAnsi="Segoe UI" w:cs="Segoe UI"/>
      <w:sz w:val="18"/>
      <w:szCs w:val="18"/>
      <w:lang w:bidi="ar-SA"/>
    </w:rPr>
  </w:style>
  <w:style w:type="paragraph" w:styleId="BodyText">
    <w:name w:val="Body Text"/>
    <w:basedOn w:val="Normal"/>
    <w:link w:val="BodyTextChar"/>
    <w:rsid w:val="005776D6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5776D6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qFormat/>
    <w:rsid w:val="005776D6"/>
    <w:pPr>
      <w:suppressLineNumbers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qFormat/>
    <w:rsid w:val="005776D6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1</Words>
  <Characters>4593</Characters>
  <Application>Microsoft Office Word</Application>
  <DocSecurity>0</DocSecurity>
  <Lines>38</Lines>
  <Paragraphs>1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u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medizin Mainz</Company>
  <LinksUpToDate>false</LinksUpToDate>
  <CharactersWithSpaces>5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.GR</dc:creator>
  <cp:lastModifiedBy>FR.GR</cp:lastModifiedBy>
  <cp:revision>2</cp:revision>
  <dcterms:created xsi:type="dcterms:W3CDTF">2018-07-06T08:05:00Z</dcterms:created>
  <dcterms:modified xsi:type="dcterms:W3CDTF">2018-07-06T08:05:00Z</dcterms:modified>
</cp:coreProperties>
</file>